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DDC" w:rsidRDefault="00A24DDC" w:rsidP="00A24DDC">
      <w:pPr>
        <w:tabs>
          <w:tab w:val="left" w:pos="1134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ppendix 1</w:t>
      </w:r>
    </w:p>
    <w:p w:rsidR="00A24DDC" w:rsidRDefault="00A24DDC" w:rsidP="00A24DDC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A24DDC" w:rsidRDefault="00A24DDC" w:rsidP="00A24DDC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Table A1. Survey items and sources </w:t>
      </w:r>
    </w:p>
    <w:tbl>
      <w:tblPr>
        <w:tblStyle w:val="TableGrid"/>
        <w:tblW w:w="9959" w:type="dxa"/>
        <w:jc w:val="center"/>
        <w:tblInd w:w="0" w:type="dxa"/>
        <w:tblLook w:val="04A0" w:firstRow="1" w:lastRow="0" w:firstColumn="1" w:lastColumn="0" w:noHBand="0" w:noVBand="1"/>
      </w:tblPr>
      <w:tblGrid>
        <w:gridCol w:w="9959"/>
      </w:tblGrid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tems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A24DDC" w:rsidRDefault="00A24DDC">
            <w:pPr>
              <w:spacing w:line="240" w:lineRule="auto"/>
              <w:jc w:val="center"/>
              <w:rPr>
                <w:rStyle w:val="jlqj4b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Risk perception (6 items)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I believe that, due to drought and climate change, my crop yields are declining.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Warming and climate change are reducing the yield of cereals (wheat, barley, corn, rice).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I believe that drought and climate change have a negative impact on the assets and income sources of farmers.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I believe that the cost of living will increase due to global warming and climate change.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In my opinion, the rate of diseases has increased due to climate change.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In my opinion, global warming has a great impact on human health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A24DDC" w:rsidRDefault="00A24DDC">
            <w:pPr>
              <w:spacing w:line="240" w:lineRule="auto"/>
              <w:jc w:val="center"/>
              <w:rPr>
                <w:rStyle w:val="jlqj4b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Belief that climate change is </w:t>
            </w:r>
            <w:r>
              <w:t>anthropogenic</w:t>
            </w: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 (5 items)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 xml:space="preserve">In my opinion, climate change </w:t>
            </w:r>
            <w:r>
              <w:rPr>
                <w:rStyle w:val="q4iawc"/>
                <w:rFonts w:asciiTheme="majorBidi" w:hAnsiTheme="majorBidi" w:cstheme="majorBidi"/>
              </w:rPr>
              <w:t xml:space="preserve">is </w:t>
            </w: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 xml:space="preserve">caused mostly by human not natural factors.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>In my opinion, climate change is caused by human activities.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>In my opinion, industries and manufactu</w:t>
            </w:r>
            <w:r>
              <w:rPr>
                <w:rStyle w:val="q4iawc"/>
                <w:rFonts w:asciiTheme="majorBidi" w:hAnsiTheme="majorBidi" w:cstheme="majorBidi"/>
              </w:rPr>
              <w:t>ring</w:t>
            </w: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 xml:space="preserve"> are main causes of climate change. 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 xml:space="preserve">In my opinion, cars and their emissions are the cause of climate change.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>I am sure climate change is a phenomenon caused by humans.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A24DDC" w:rsidRDefault="00A24DDC">
            <w:pPr>
              <w:spacing w:line="240" w:lineRule="auto"/>
              <w:jc w:val="center"/>
              <w:rPr>
                <w:rStyle w:val="jlqj4b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  <w:lang w:bidi="fa-IR"/>
              </w:rPr>
              <w:t xml:space="preserve">Geographic </w:t>
            </w:r>
            <w:r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  <w:lang w:bidi="fa-IR"/>
              </w:rPr>
              <w:t>/</w:t>
            </w:r>
            <w:r>
              <w:rPr>
                <w:rStyle w:val="jlqj4b"/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>
              <w:rPr>
                <w:rStyle w:val="jlqj4b"/>
                <w:rFonts w:asciiTheme="majorBidi" w:hAnsiTheme="majorBidi" w:cstheme="majorBidi"/>
                <w:sz w:val="24"/>
                <w:szCs w:val="24"/>
                <w:lang w:bidi="fa-IR"/>
              </w:rPr>
              <w:t>spatial distance</w:t>
            </w: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 (4 items)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When I think about the effects of climate change, I think of countries far away.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I think distant countries are feeling the effects more than pe</w:t>
            </w:r>
            <w:r>
              <w:rPr>
                <w:rStyle w:val="jlqj4b"/>
                <w:rFonts w:asciiTheme="majorBidi" w:hAnsiTheme="majorBidi" w:cstheme="majorBidi"/>
              </w:rPr>
              <w:t xml:space="preserve">ople </w:t>
            </w: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where I live.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Climate change is likely to affect distant countries.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My first thoughts on climate change are about its impact on my country. (Reverse coded)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A24DDC" w:rsidRDefault="00A24DDC">
            <w:pPr>
              <w:spacing w:line="240" w:lineRule="auto"/>
              <w:jc w:val="center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  <w:lang w:bidi="fa-IR"/>
              </w:rPr>
              <w:t>Temporal</w:t>
            </w: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 distance (4 items)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Climate change is now hurting people all over the world.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Climate change is an immediate threat to people right now. (Reverse coded)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Future generations are more likely to feel the effects of climate change. 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I doubt I will personally experience climate change in my lifetime. 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A24DDC" w:rsidRDefault="00A24DDC">
            <w:pPr>
              <w:spacing w:line="240" w:lineRule="auto"/>
              <w:jc w:val="center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  <w:lang w:bidi="fa-IR"/>
              </w:rPr>
              <w:t>Social</w:t>
            </w: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 distance (4 items)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The greatest effects of climate change are experienced by people like me. (Reverse coded) 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Climate change is probably having a big impact on farmers like me. (Reverse coded)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Climate change is definitely affecting me and my family. (Reverse coded)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hint="cs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I do not think that climate change will have a significant effect on the farmers I know. 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A24DDC" w:rsidRDefault="00A24DDC">
            <w:pPr>
              <w:spacing w:line="240" w:lineRule="auto"/>
              <w:jc w:val="center"/>
              <w:rPr>
                <w:rStyle w:val="jlqj4b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  <w:lang w:bidi="fa-IR"/>
              </w:rPr>
              <w:t>Uncertainty</w:t>
            </w: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- hypothetical distance (5 items)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Most scientists do not agree climate change exists. 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The severity of climate change has been greatly exaggerated.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I am sure that climate change is really happening. (Reverse coded)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 xml:space="preserve">I doubt the effects of climate change. </w:t>
            </w:r>
          </w:p>
        </w:tc>
      </w:tr>
      <w:tr w:rsidR="00A24DDC" w:rsidTr="00A24DDC">
        <w:trPr>
          <w:trHeight w:val="387"/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Fonts w:hint="cs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lastRenderedPageBreak/>
              <w:t>Due to changes in cooling and warming  it is difficult to assess climate change and its effects.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A24DDC" w:rsidRDefault="00A24DDC">
            <w:pPr>
              <w:pStyle w:val="ListParagraph"/>
              <w:spacing w:line="240" w:lineRule="auto"/>
              <w:jc w:val="center"/>
              <w:rPr>
                <w:rStyle w:val="jlqj4b"/>
                <w:lang w:bidi="fa-IR"/>
              </w:rPr>
            </w:pPr>
            <w:r>
              <w:rPr>
                <w:rStyle w:val="q4iawc"/>
                <w:rFonts w:asciiTheme="majorBidi" w:hAnsiTheme="majorBidi" w:cstheme="majorBidi"/>
                <w:lang w:val="en"/>
              </w:rPr>
              <w:t>To what extent do you do the following behaviors in the face of climate change?</w:t>
            </w:r>
          </w:p>
          <w:p w:rsidR="00A24DDC" w:rsidRDefault="00A24DDC">
            <w:pPr>
              <w:pStyle w:val="ListParagraph"/>
              <w:spacing w:line="240" w:lineRule="auto"/>
              <w:jc w:val="center"/>
              <w:rPr>
                <w:rStyle w:val="jlqj4b"/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Farm management (3 items)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hanging crop operations (sowing, planting, and harvesting)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>Cultivation diversity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servation</w:t>
            </w: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 xml:space="preserve"> tillage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A24DDC" w:rsidRDefault="00A24DDC">
            <w:pPr>
              <w:pStyle w:val="ListParagraph"/>
              <w:spacing w:line="240" w:lineRule="auto"/>
              <w:jc w:val="center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lang w:val="en"/>
              </w:rPr>
              <w:t>To what extent do you do the following behaviors in the face of climate change?</w:t>
            </w:r>
          </w:p>
          <w:p w:rsidR="00A24DDC" w:rsidRDefault="00A24DDC">
            <w:pPr>
              <w:pStyle w:val="ListParagraph"/>
              <w:spacing w:line="240" w:lineRule="auto"/>
              <w:jc w:val="center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Water management (3 items)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ater conservation</w:t>
            </w: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-saving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bidi="fa-IR"/>
              </w:rPr>
              <w:t xml:space="preserve">Modern irrigation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>Rainwater collection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A24DDC" w:rsidRDefault="00A24DDC">
            <w:pPr>
              <w:pStyle w:val="ListParagraph"/>
              <w:spacing w:line="240" w:lineRule="auto"/>
              <w:jc w:val="center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lang w:val="en"/>
              </w:rPr>
              <w:t>To what extent do you do the following behaviors in the face of climate change?</w:t>
            </w:r>
          </w:p>
          <w:p w:rsidR="00A24DDC" w:rsidRDefault="00A24DDC">
            <w:pPr>
              <w:pStyle w:val="ListParagraph"/>
              <w:spacing w:line="240" w:lineRule="auto"/>
              <w:jc w:val="center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jlqj4b"/>
                <w:rFonts w:asciiTheme="majorBidi" w:hAnsiTheme="majorBidi" w:cstheme="majorBidi"/>
                <w:sz w:val="24"/>
                <w:szCs w:val="24"/>
              </w:rPr>
              <w:t>Nonfarm activities (5 items)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>Employment in service jobs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 xml:space="preserve">Migration 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>Agricultural insurance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>Reduce household expenses</w:t>
            </w:r>
          </w:p>
        </w:tc>
      </w:tr>
      <w:tr w:rsidR="00A24DDC" w:rsidTr="00A24DDC">
        <w:trPr>
          <w:jc w:val="center"/>
        </w:trPr>
        <w:tc>
          <w:tcPr>
            <w:tcW w:w="9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4DDC" w:rsidRDefault="00A24DDC">
            <w:pPr>
              <w:spacing w:line="240" w:lineRule="auto"/>
              <w:rPr>
                <w:rStyle w:val="jlqj4b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>Getting a loan</w:t>
            </w:r>
          </w:p>
        </w:tc>
      </w:tr>
    </w:tbl>
    <w:p w:rsidR="00A24DDC" w:rsidRDefault="00A24DDC" w:rsidP="00A24DDC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sz w:val="24"/>
          <w:szCs w:val="24"/>
        </w:rPr>
        <w:t>All research scales were measure using a five-point Likert scale.</w:t>
      </w:r>
    </w:p>
    <w:p w:rsidR="00FF46E4" w:rsidRDefault="00FF46E4">
      <w:bookmarkStart w:id="0" w:name="_GoBack"/>
      <w:bookmarkEnd w:id="0"/>
    </w:p>
    <w:sectPr w:rsidR="00FF4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D57"/>
    <w:rsid w:val="00095D57"/>
    <w:rsid w:val="004B3F1A"/>
    <w:rsid w:val="00A24DDC"/>
    <w:rsid w:val="00FF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BFF86D-073D-4F5A-9C2E-B3B02050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DD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DDC"/>
    <w:pPr>
      <w:ind w:left="720"/>
      <w:contextualSpacing/>
    </w:pPr>
  </w:style>
  <w:style w:type="character" w:customStyle="1" w:styleId="jlqj4b">
    <w:name w:val="jlqj4b"/>
    <w:basedOn w:val="DefaultParagraphFont"/>
    <w:rsid w:val="00A24DDC"/>
  </w:style>
  <w:style w:type="character" w:customStyle="1" w:styleId="q4iawc">
    <w:name w:val="q4iawc"/>
    <w:basedOn w:val="DefaultParagraphFont"/>
    <w:rsid w:val="00A24DDC"/>
  </w:style>
  <w:style w:type="table" w:styleId="TableGrid">
    <w:name w:val="Table Grid"/>
    <w:basedOn w:val="TableNormal"/>
    <w:uiPriority w:val="39"/>
    <w:rsid w:val="00A24DD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07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3</cp:revision>
  <dcterms:created xsi:type="dcterms:W3CDTF">2023-02-13T09:18:00Z</dcterms:created>
  <dcterms:modified xsi:type="dcterms:W3CDTF">2023-02-13T09:19:00Z</dcterms:modified>
</cp:coreProperties>
</file>